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5131"/>
        <w:gridCol w:w="1830"/>
        <w:gridCol w:w="1248"/>
        <w:gridCol w:w="1329"/>
        <w:gridCol w:w="1801"/>
      </w:tblGrid>
      <w:tr w:rsidR="003955E8" w:rsidTr="003955E8">
        <w:trPr>
          <w:trHeight w:val="290"/>
        </w:trPr>
        <w:tc>
          <w:tcPr>
            <w:tcW w:w="0" w:type="auto"/>
            <w:gridSpan w:val="5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dditional File5. Supplementary Table 5. Distribution of karyotypes according to cytogenetic risk groups.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ytogenetic risk group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verall, n (%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, n (%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*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Favor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 xml:space="preserve"> risk</w:t>
            </w: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59 (25.6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15;17)(q22;q21)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9(16.7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8;21)(q22;q22.1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9(7.2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16)(p13.1q22) or t(16;16)(p13.1;q22)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(1.7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Intermediate risk</w:t>
            </w: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958 (53.5) 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Normal karyotypes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6 (36.1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6 (36.1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Abnormal karyotypes </w:t>
            </w:r>
          </w:p>
        </w:tc>
        <w:tc>
          <w:tcPr>
            <w:tcW w:w="0" w:type="auto"/>
            <w:noWrap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12(17.4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GA</w:t>
            </w:r>
          </w:p>
        </w:tc>
        <w:tc>
          <w:tcPr>
            <w:tcW w:w="0" w:type="auto"/>
            <w:noWrap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31(1.7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9;11)(p21.3;q23.3)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(0.8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 NUP98 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(0.4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are t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(0.5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RC</w:t>
            </w:r>
          </w:p>
        </w:tc>
        <w:tc>
          <w:tcPr>
            <w:tcW w:w="0" w:type="auto"/>
            <w:noWrap/>
            <w:vAlign w:val="center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121(6.8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vAlign w:val="center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itary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uble* 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us 8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8 (11.6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(4.9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(2.5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 (1.0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11q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(0.8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(0.06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/add/t 12p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(1.9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(0.6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3 /del 13q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(2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(0.06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20q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(0.6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(0.2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Other^</w:t>
            </w:r>
          </w:p>
        </w:tc>
        <w:tc>
          <w:tcPr>
            <w:tcW w:w="0" w:type="auto"/>
            <w:noWrap/>
            <w:vAlign w:val="center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(15.7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9q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(3.4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(0.9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lus 21 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(4.6)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(1.1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us 4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4(3)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(1.1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ther less frequent abnormalities </w:t>
            </w: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0 (8.9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dverse risk</w:t>
            </w: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374(21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GA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96(5.4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3)(q21.3q26.2) or t(3;3)(q21.3;q26.2)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(1.8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6;9)(p23.3;q34.1)/DEK::NUP214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(0.9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9;22)(q34.1;q11.2)/BCR::ABL1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(1.1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v;11q23.3)/KMT2A-rearranged#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(1.6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(8;16)(p11.2;p13.3)/KAT6A::CREBBP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RC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78(4.4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vAlign w:val="center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litary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ouble* </w:t>
            </w:r>
          </w:p>
        </w:tc>
        <w:tc>
          <w:tcPr>
            <w:tcW w:w="0" w:type="auto"/>
            <w:vAlign w:val="bottom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(5q)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(3.6)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(0.9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(6.8)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7</w:t>
            </w:r>
          </w:p>
        </w:tc>
        <w:tc>
          <w:tcPr>
            <w:tcW w:w="0" w:type="auto"/>
            <w:noWrap/>
            <w:vAlign w:val="center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2(6.8)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(2.7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7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17p)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4(5.2)</w:t>
            </w: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(0.8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mplex karyotypes (CK), WHO/ICC^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(11.2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(11.2)</w:t>
            </w:r>
          </w:p>
        </w:tc>
      </w:tr>
      <w:tr w:rsidR="003955E8" w:rsidTr="003955E8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noso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karyotypes</w:t>
            </w:r>
          </w:p>
        </w:tc>
        <w:tc>
          <w:tcPr>
            <w:tcW w:w="0" w:type="auto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8(8.8)</w:t>
            </w: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3955E8" w:rsidTr="003955E8">
        <w:trPr>
          <w:trHeight w:val="77"/>
        </w:trPr>
        <w:tc>
          <w:tcPr>
            <w:tcW w:w="0" w:type="auto"/>
            <w:gridSpan w:val="5"/>
            <w:noWrap/>
            <w:vAlign w:val="bottom"/>
            <w:hideMark/>
          </w:tcPr>
          <w:p w:rsidR="003955E8" w:rsidRDefault="003955E8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*Double, without RGA or other adverse; **excluding those associated with CK; ^excluding RGA ≥3; ^ only the most frequent abnormalities (frequency ≥3%) are shown.</w:t>
            </w:r>
          </w:p>
        </w:tc>
      </w:tr>
    </w:tbl>
    <w:p w:rsidR="003955E8" w:rsidRDefault="003955E8" w:rsidP="003955E8">
      <w:pPr>
        <w:spacing w:after="0"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  <w:sectPr w:rsidR="003955E8">
          <w:pgSz w:w="11906" w:h="16838"/>
          <w:pgMar w:top="567" w:right="284" w:bottom="851" w:left="709" w:header="170" w:footer="510" w:gutter="0"/>
          <w:cols w:space="720"/>
        </w:sectPr>
      </w:pPr>
    </w:p>
    <w:p w:rsidR="00C079B4" w:rsidRDefault="00C079B4" w:rsidP="00B2424D">
      <w:pPr>
        <w:spacing w:after="0" w:line="600" w:lineRule="auto"/>
      </w:pPr>
      <w:bookmarkStart w:id="0" w:name="_GoBack"/>
      <w:bookmarkEnd w:id="0"/>
    </w:p>
    <w:sectPr w:rsidR="00C0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8A8E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5E8"/>
    <w:rsid w:val="0000394A"/>
    <w:rsid w:val="00181EDA"/>
    <w:rsid w:val="001C0E87"/>
    <w:rsid w:val="00295679"/>
    <w:rsid w:val="00391586"/>
    <w:rsid w:val="003955E8"/>
    <w:rsid w:val="006E612B"/>
    <w:rsid w:val="00751ACE"/>
    <w:rsid w:val="007A582F"/>
    <w:rsid w:val="00B11B5D"/>
    <w:rsid w:val="00B2424D"/>
    <w:rsid w:val="00C079B4"/>
    <w:rsid w:val="00D4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B9AB6-4AB8-4CD4-8DBC-5BEF6433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5E8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5E8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5E8"/>
    <w:pPr>
      <w:keepNext/>
      <w:keepLines/>
      <w:spacing w:before="40" w:after="0" w:line="254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5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5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5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955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5E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5E8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95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55E8"/>
  </w:style>
  <w:style w:type="paragraph" w:styleId="Footer">
    <w:name w:val="footer"/>
    <w:basedOn w:val="Normal"/>
    <w:link w:val="FooterChar"/>
    <w:uiPriority w:val="99"/>
    <w:semiHidden/>
    <w:unhideWhenUsed/>
    <w:rsid w:val="00395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55E8"/>
  </w:style>
  <w:style w:type="paragraph" w:styleId="List">
    <w:name w:val="List"/>
    <w:basedOn w:val="Normal"/>
    <w:uiPriority w:val="99"/>
    <w:semiHidden/>
    <w:unhideWhenUsed/>
    <w:rsid w:val="003955E8"/>
    <w:pPr>
      <w:spacing w:line="254" w:lineRule="auto"/>
      <w:ind w:left="283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3955E8"/>
    <w:pPr>
      <w:numPr>
        <w:numId w:val="1"/>
      </w:numPr>
      <w:spacing w:line="256" w:lineRule="auto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3955E8"/>
    <w:pPr>
      <w:spacing w:after="120" w:line="254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5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5E8"/>
    <w:rPr>
      <w:b/>
      <w:bCs/>
      <w:sz w:val="20"/>
      <w:szCs w:val="20"/>
    </w:rPr>
  </w:style>
  <w:style w:type="paragraph" w:styleId="Revision">
    <w:name w:val="Revision"/>
    <w:uiPriority w:val="99"/>
    <w:semiHidden/>
    <w:rsid w:val="003955E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955E8"/>
    <w:pPr>
      <w:spacing w:line="256" w:lineRule="auto"/>
      <w:ind w:left="720"/>
      <w:contextualSpacing/>
    </w:pPr>
    <w:rPr>
      <w:kern w:val="2"/>
      <w14:ligatures w14:val="standardContextual"/>
    </w:rPr>
  </w:style>
  <w:style w:type="paragraph" w:styleId="Bibliography">
    <w:name w:val="Bibliography"/>
    <w:basedOn w:val="Normal"/>
    <w:next w:val="Normal"/>
    <w:uiPriority w:val="37"/>
    <w:semiHidden/>
    <w:unhideWhenUsed/>
    <w:rsid w:val="003955E8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msonormal0">
    <w:name w:val="msonormal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uiPriority w:val="99"/>
    <w:semiHidden/>
    <w:rsid w:val="003955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uiPriority w:val="99"/>
    <w:semiHidden/>
    <w:rsid w:val="003955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uiPriority w:val="99"/>
    <w:semiHidden/>
    <w:rsid w:val="003955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uiPriority w:val="99"/>
    <w:semiHidden/>
    <w:rsid w:val="003955E8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uiPriority w:val="99"/>
    <w:semiHidden/>
    <w:rsid w:val="003955E8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uiPriority w:val="99"/>
    <w:semiHidden/>
    <w:rsid w:val="003955E8"/>
    <w:pPr>
      <w:shd w:val="clear" w:color="auto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uiPriority w:val="99"/>
    <w:semiHidden/>
    <w:rsid w:val="003955E8"/>
    <w:pPr>
      <w:shd w:val="clear" w:color="auto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uiPriority w:val="99"/>
    <w:semiHidden/>
    <w:rsid w:val="003955E8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uiPriority w:val="99"/>
    <w:semiHidden/>
    <w:rsid w:val="003955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uiPriority w:val="99"/>
    <w:semiHidden/>
    <w:rsid w:val="0039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955E8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rsid w:val="003955E8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3955E8"/>
  </w:style>
  <w:style w:type="table" w:styleId="TableGrid">
    <w:name w:val="Table Grid"/>
    <w:basedOn w:val="TableNormal"/>
    <w:uiPriority w:val="59"/>
    <w:rsid w:val="003955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3955E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3955E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3955E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3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</Words>
  <Characters>1362</Characters>
  <Application>Microsoft Office Word</Application>
  <DocSecurity>0</DocSecurity>
  <Lines>11</Lines>
  <Paragraphs>3</Paragraphs>
  <ScaleCrop>false</ScaleCrop>
  <Company>HP Inc.</Company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8-24T05:53:00Z</dcterms:created>
  <dcterms:modified xsi:type="dcterms:W3CDTF">2023-08-24T05:55:00Z</dcterms:modified>
</cp:coreProperties>
</file>